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2D7AF" w14:textId="53B569C1" w:rsidR="00137BB4" w:rsidRPr="000E5129" w:rsidRDefault="007B7C2D" w:rsidP="00DC473D">
      <w:pPr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F130E0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945" w:rsidRPr="000E5129">
        <w:rPr>
          <w:rFonts w:ascii="Times New Roman" w:hAnsi="Times New Roman" w:cs="Times New Roman"/>
          <w:sz w:val="24"/>
          <w:szCs w:val="24"/>
          <w:lang w:val="en-US"/>
        </w:rPr>
        <w:t>Changes in the K28-sp</w:t>
      </w:r>
      <w:r w:rsidR="00DC473D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eciﬁc antibody levels </w:t>
      </w:r>
      <w:r w:rsidR="000759F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803FC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sera from </w:t>
      </w:r>
      <w:r w:rsidR="00DC473D" w:rsidRPr="000E5129">
        <w:rPr>
          <w:rFonts w:ascii="Times New Roman" w:hAnsi="Times New Roman" w:cs="Times New Roman"/>
          <w:sz w:val="24"/>
          <w:szCs w:val="24"/>
          <w:lang w:val="en-US"/>
        </w:rPr>
        <w:t>control (</w:t>
      </w:r>
      <w:r w:rsidR="008803FC" w:rsidRPr="000E5129">
        <w:rPr>
          <w:rFonts w:ascii="Times New Roman" w:hAnsi="Times New Roman" w:cs="Times New Roman"/>
          <w:sz w:val="24"/>
          <w:szCs w:val="24"/>
          <w:lang w:val="en-US"/>
        </w:rPr>
        <w:t>sentinel</w:t>
      </w:r>
      <w:r w:rsidR="00DC473D" w:rsidRPr="000E51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59F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dogs</w:t>
      </w:r>
      <w:r w:rsidR="003774A0" w:rsidRPr="000E5129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 xml:space="preserve"> </w:t>
      </w:r>
      <w:proofErr w:type="spellStart"/>
      <w:r w:rsidR="003774A0" w:rsidRPr="000E5129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>a</w:t>
      </w:r>
      <w:proofErr w:type="spellEnd"/>
      <w:r w:rsidR="000759F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473D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shown by the duration of exposition to </w:t>
      </w:r>
      <w:r w:rsidR="000759F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natural </w:t>
      </w:r>
      <w:r w:rsidR="00941F2D" w:rsidRPr="000E5129">
        <w:rPr>
          <w:rFonts w:ascii="Times New Roman" w:hAnsi="Times New Roman" w:cs="Times New Roman"/>
          <w:i/>
          <w:sz w:val="24"/>
          <w:szCs w:val="24"/>
          <w:lang w:val="en-US"/>
        </w:rPr>
        <w:t>L.</w:t>
      </w:r>
      <w:r w:rsidR="000759F8" w:rsidRPr="000E51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759F8" w:rsidRPr="000E5129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="000759F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46"/>
        <w:gridCol w:w="728"/>
        <w:gridCol w:w="814"/>
        <w:gridCol w:w="814"/>
        <w:gridCol w:w="812"/>
        <w:gridCol w:w="819"/>
        <w:gridCol w:w="3047"/>
      </w:tblGrid>
      <w:tr w:rsidR="0042127E" w:rsidRPr="00A812F6" w14:paraId="4C511AAA" w14:textId="77777777" w:rsidTr="00CB38FA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CF92" w14:textId="77777777" w:rsidR="0006385C" w:rsidRPr="000E5129" w:rsidRDefault="0006385C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6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3D72D" w14:textId="3A678B88" w:rsidR="0006385C" w:rsidRPr="000E5129" w:rsidRDefault="0006385C" w:rsidP="000638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Antibody detection by the K28-based DPP </w:t>
            </w:r>
            <w:proofErr w:type="spellStart"/>
            <w:r w:rsidRPr="000E51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it</w:t>
            </w:r>
            <w:r w:rsidR="003774A0" w:rsidRPr="000E512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A99A" w14:textId="77777777" w:rsidR="0006385C" w:rsidRPr="000E5129" w:rsidRDefault="0006385C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</w:tr>
      <w:tr w:rsidR="0042127E" w:rsidRPr="007B7C2D" w14:paraId="0B376500" w14:textId="77777777" w:rsidTr="00CB38FA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7C6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61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23A6" w14:textId="53E89667" w:rsidR="000759F8" w:rsidRPr="000E5129" w:rsidRDefault="00872E7F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ime of follow-up (month)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6A5" w14:textId="024616C0" w:rsidR="000759F8" w:rsidRPr="000E5129" w:rsidRDefault="002A0B5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oconversion time</w:t>
            </w:r>
            <w:r w:rsidR="003D1CF7"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A964B2"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months)</w:t>
            </w:r>
          </w:p>
        </w:tc>
      </w:tr>
      <w:tr w:rsidR="0042127E" w:rsidRPr="000E5129" w14:paraId="16A96072" w14:textId="77777777" w:rsidTr="00CB38FA">
        <w:trPr>
          <w:trHeight w:val="300"/>
        </w:trPr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6A9E" w14:textId="3294286D" w:rsidR="000759F8" w:rsidRPr="000E5129" w:rsidRDefault="000759F8" w:rsidP="00377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og cod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2363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6DB2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329D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688F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0046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84D4" w14:textId="77777777" w:rsidR="000759F8" w:rsidRPr="000E5129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752F" w14:textId="33B85BC8" w:rsidR="000759F8" w:rsidRPr="000E5129" w:rsidRDefault="00E35D5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proofErr w:type="gramStart"/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  <w:proofErr w:type="gramEnd"/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= ̴ 9</w:t>
            </w:r>
            <w:r w:rsidR="002A0B56"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7D4FBF" w:rsidRPr="000E5129" w14:paraId="0438B93C" w14:textId="77777777" w:rsidTr="003D1CF7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BD1E" w14:textId="51C9C0EE" w:rsidR="007D4FBF" w:rsidRPr="000E5129" w:rsidRDefault="007D4FBF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2195" w14:textId="43FB580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2A5F" w14:textId="1C6C0DA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3ECE" w14:textId="7853CF9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2.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1278" w14:textId="424F1E6F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50D2" w14:textId="67E35ADC" w:rsidR="007D4FBF" w:rsidRPr="000E5129" w:rsidRDefault="00393872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7038" w14:textId="18218AA8" w:rsidR="007D4FBF" w:rsidRPr="000E5129" w:rsidRDefault="00393872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C558" w14:textId="704F4EAE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D4FBF" w:rsidRPr="000E5129" w14:paraId="29C7E270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D471" w14:textId="55598B42" w:rsidR="007D4FBF" w:rsidRPr="000E5129" w:rsidRDefault="007D4FBF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BBE1" w14:textId="674050D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95DC" w14:textId="29696D1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DAB6" w14:textId="4C8A0AC7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3E06" w14:textId="66CC59D2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5813" w14:textId="453705EC" w:rsidR="007D4FBF" w:rsidRPr="000E5129" w:rsidRDefault="00393872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C052" w14:textId="59D1159D" w:rsidR="007D4FBF" w:rsidRPr="000E5129" w:rsidRDefault="00393872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E787" w14:textId="489EABD9" w:rsidR="007D4FBF" w:rsidRPr="000E5129" w:rsidRDefault="007D4FBF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495149" w:rsidRPr="000E5129" w14:paraId="079F8941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ED4E" w14:textId="7C900477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A114" w14:textId="3C083FFE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4AA4" w14:textId="238BC95E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4F45" w14:textId="00E0704D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CDCD" w14:textId="3D40D792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131B" w14:textId="7B9ACC36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C048" w14:textId="7C99268E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8351" w14:textId="1A6907DB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630CC936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AFFE" w14:textId="4A5F102F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8AD4" w14:textId="3BFCBAAF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9B8A" w14:textId="69929CB8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E3A2" w14:textId="554EB5FE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AA47" w14:textId="47A8B5FA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12F9" w14:textId="2E5A1675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C89B" w14:textId="511C49CA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AD3D" w14:textId="4547A891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027D8F32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A598" w14:textId="0A338684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C04A" w14:textId="75BC31E5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AB53" w14:textId="4FD30405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8431" w14:textId="6D4E07F5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B01" w14:textId="65944188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A89D" w14:textId="03A2DE18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722A" w14:textId="1A2EF079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9B02" w14:textId="15CC1CD0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5914BA8E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211F" w14:textId="527A1CA5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5F55" w14:textId="6AEAF910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0BC9" w14:textId="5361BBD8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D193" w14:textId="67702FFF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A6AD" w14:textId="55EE445E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41FB" w14:textId="31A9D1EA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1779" w14:textId="5AE6CE08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35E7" w14:textId="637AE272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495149" w:rsidRPr="000E5129" w14:paraId="0566AC76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2474" w14:textId="4EF2ED54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8148" w14:textId="58878DC6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8CD6" w14:textId="6356D219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B3F2" w14:textId="14C6FBE0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52AF" w14:textId="30B97E58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E283" w14:textId="5730B1C3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7464" w14:textId="02205DBC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C7AB" w14:textId="2EB8AB3F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296DA4E7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B5F4" w14:textId="691AA8E0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0A82" w14:textId="3ECD9049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1842" w14:textId="6F252479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7F8E" w14:textId="7EF51BA2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53DD" w14:textId="1C32026D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00B4" w14:textId="4593CAB7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D4CF" w14:textId="51D4B462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AD64" w14:textId="6818EEA3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54976F44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9DFA" w14:textId="2F08C827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51DE" w14:textId="37F3D12B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8784" w14:textId="1FAC2D86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B2F0" w14:textId="2B5B2B6C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6ED0" w14:textId="639D9B7C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024B" w14:textId="2A5163B0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431" w14:textId="2B272972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09B1" w14:textId="3524B9E8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7A1F0E48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2001" w14:textId="2E8162DB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9ABC" w14:textId="135CB189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E601" w14:textId="66137E34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87B0" w14:textId="14DD7BE4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1DD1" w14:textId="0FE69BFE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9B38" w14:textId="7C8D554F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60FA" w14:textId="4F29FC99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220D" w14:textId="69CA55DD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495149" w:rsidRPr="000E5129" w14:paraId="4F456544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B654" w14:textId="1D959985" w:rsidR="00495149" w:rsidRPr="000E5129" w:rsidRDefault="0049514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68D2" w14:textId="7151949E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EB86" w14:textId="61BF6BAE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461A" w14:textId="0792DCD6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25CA" w14:textId="282EC36D" w:rsidR="00495149" w:rsidRPr="000E5129" w:rsidRDefault="0049514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A81F" w14:textId="04F27A5D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A320" w14:textId="12EBA78A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D1D3" w14:textId="6C2292F7" w:rsidR="00495149" w:rsidRPr="000E5129" w:rsidRDefault="0049514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E81557" w:rsidRPr="000E5129" w14:paraId="275256E8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E67A" w14:textId="20E065B4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C6CA" w14:textId="5BAA710C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FF96" w14:textId="34BFBE37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ECEA" w14:textId="50E073DB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BB88" w14:textId="4DC96655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00E3" w14:textId="4267B98C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CBF3" w14:textId="20461491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E7B1" w14:textId="3B8FB6F3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E81557" w:rsidRPr="000E5129" w14:paraId="73305957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D201" w14:textId="136A4B91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42A2" w14:textId="6FE1B17F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2BA0" w14:textId="40633B57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6CD1" w14:textId="39E84927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8A02" w14:textId="7FEF9824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40C6" w14:textId="25ACA23A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C1CD" w14:textId="6AD85C5D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8F17" w14:textId="095C5F10" w:rsidR="00E81557" w:rsidRPr="000E5129" w:rsidRDefault="00E8155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E81557" w:rsidRPr="000E5129" w14:paraId="4614CAF3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D00D" w14:textId="25BB47B5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3CDF" w14:textId="1CBAC31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E8B1" w14:textId="43DB4F7A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922F" w14:textId="4F84DA67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0.6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04A5" w14:textId="36BB8E84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F341" w14:textId="5457236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B8C4" w14:textId="2DF65B9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FADD" w14:textId="5F24B800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E81557" w:rsidRPr="000E5129" w14:paraId="3019CFAE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9DE0" w14:textId="1EB3B36A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t-BR"/>
              </w:rPr>
              <w:t>PC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6CCB" w14:textId="6EF6B40F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A075" w14:textId="09669964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73E2" w14:textId="4017410F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749A" w14:textId="5727AAF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3.4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0712" w14:textId="27D6FA16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102F" w14:textId="7D44D97B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C253" w14:textId="55584C6D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E81557" w:rsidRPr="000E5129" w14:paraId="3C4EB825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24C5" w14:textId="3778DE78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7C40" w14:textId="32FB7883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5F31" w14:textId="744B080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C0A2" w14:textId="7D80484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CB90" w14:textId="3D6224DC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1C72" w14:textId="792CEE00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FFAD" w14:textId="4BB36D49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8DE1" w14:textId="3D7469F4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E81557" w:rsidRPr="000E5129" w14:paraId="1BD127CF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4141" w14:textId="361186B7" w:rsidR="00E81557" w:rsidRPr="000E5129" w:rsidRDefault="00E8155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1DF9" w14:textId="5969E27C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BE9C" w14:textId="4E229E3D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48E7" w14:textId="211D7948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A4C7" w14:textId="02C280F3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3E7B" w14:textId="7AD989D2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ECDF" w14:textId="06892931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E7F9" w14:textId="56FDF66B" w:rsidR="00E81557" w:rsidRPr="000E5129" w:rsidRDefault="00E8155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665A3284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E1CD" w14:textId="696621B5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58C0" w14:textId="0E27FE17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B170" w14:textId="2F4B69F6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00E9" w14:textId="7B2CBF4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C1C9" w14:textId="7EB320D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F5F" w14:textId="38FFE9B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7A2B" w14:textId="5800F7E5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AACC" w14:textId="572B8C6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265FAF3E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01E1" w14:textId="71A6E448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F0D3" w14:textId="37AB2E0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B18F" w14:textId="3D10B3CE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8BCC" w14:textId="44CEBEB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EA93" w14:textId="4A76C33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DE98" w14:textId="492B642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5B37" w14:textId="20AD0F5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1955" w14:textId="2A327624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710CF7DC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9D70" w14:textId="6CEB0E61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A935" w14:textId="10938E2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0FBA" w14:textId="07C0819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1243" w14:textId="7F389CD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56F3" w14:textId="39E641F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947A" w14:textId="517D9AC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CAE3" w14:textId="5AA80D1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33A4" w14:textId="7C0B707D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515466" w:rsidRPr="000E5129" w14:paraId="38B578AE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B899" w14:textId="5DE767A4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7ADB" w14:textId="117FDE90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0305" w14:textId="718A07E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9A2E" w14:textId="575F62E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9580" w14:textId="0162BE65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3194" w14:textId="442EE72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F20C" w14:textId="5667BC4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BD28" w14:textId="64AF0306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214B40EB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7A30" w14:textId="2913FA76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4826" w14:textId="7E7C4F50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A2EF" w14:textId="01FBB716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8F74" w14:textId="30AB869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2CCE" w14:textId="3F57CA51" w:rsidR="00515466" w:rsidRPr="000E5129" w:rsidRDefault="00515466" w:rsidP="005432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C89B" w14:textId="25F9666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5.8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C01E" w14:textId="37B7A54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28A0" w14:textId="6BD99916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515466" w:rsidRPr="000E5129" w14:paraId="096E8CA9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3316" w14:textId="15D2D8E1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CA48" w14:textId="54D6FB3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E63B" w14:textId="566F5D44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1024" w14:textId="0959EB1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2373" w14:textId="599BE48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3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BB9C" w14:textId="4C9C25AE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6.2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186E" w14:textId="1B4C850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F5BF" w14:textId="1D5E54F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515466" w:rsidRPr="000E5129" w14:paraId="6D826107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661E" w14:textId="3DD145A0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70A1" w14:textId="2068EAD0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A144" w14:textId="7404DF50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59D7" w14:textId="79F7F147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400E" w14:textId="37F01C51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46B5" w14:textId="0F674A46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2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6918" w14:textId="69A816B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814F" w14:textId="707D80BD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488025F3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F500" w14:textId="46EF1A0B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F764" w14:textId="5DC6F14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6A81" w14:textId="34245152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B306" w14:textId="705086A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D70E" w14:textId="5C4AF35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00E4" w14:textId="4266F4E7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E546" w14:textId="619887D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7BFB" w14:textId="02CE0BA7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515466" w:rsidRPr="000E5129" w14:paraId="5331C368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A5FA" w14:textId="35A1AEF4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6BB1" w14:textId="16C1A3B5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5983" w14:textId="1DB211CD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EC4E" w14:textId="53619E0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2D9A" w14:textId="62F8EB27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2870" w14:textId="02622B3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3311" w14:textId="0B215E2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FFFA" w14:textId="1A25272E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7C70EF2E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3F5A" w14:textId="1E5CDE9A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3FFB" w14:textId="6BD48ECD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4351" w14:textId="5477304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710A" w14:textId="7B8478F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54C9" w14:textId="2422C0F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A027" w14:textId="373E88E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B8D5" w14:textId="7FB3FEA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93DA" w14:textId="645217B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  <w:tr w:rsidR="00515466" w:rsidRPr="000E5129" w14:paraId="123A5069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A183" w14:textId="3C6428E9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E459" w14:textId="6982484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084A" w14:textId="461C09F6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F68C" w14:textId="3CB6FC5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0F7C" w14:textId="52FC0EA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CB7C" w14:textId="2ACB8745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19CF" w14:textId="5D11310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D1CC" w14:textId="779337B4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5B77F798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82B1" w14:textId="65CCE3E2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A322" w14:textId="004F39B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193C" w14:textId="7A66929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CA04" w14:textId="4C12E55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F6A4" w14:textId="0BF599D2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AD5E" w14:textId="681AC4E2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ED67" w14:textId="660009C3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7031" w14:textId="2A835AC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2A63D2CA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BBC8" w14:textId="529A53DE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B4C2" w14:textId="0590463E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4CCC" w14:textId="0AE35CC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EB2D" w14:textId="4F6B87ED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F89C" w14:textId="6B4A6111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5BA7" w14:textId="1F7ABE71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ED90" w14:textId="42E8B2DE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6343" w14:textId="7422C2DD" w:rsidR="00515466" w:rsidRPr="000E5129" w:rsidRDefault="0051546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15466" w:rsidRPr="000E5129" w14:paraId="37EA95D9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5C5C" w14:textId="2A908FD3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FC9A" w14:textId="2E9C7B6F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8F37" w14:textId="44381090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00C8" w14:textId="35E049D7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BD4A" w14:textId="787D9BA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A869" w14:textId="05C9AB7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869B" w14:textId="24C2CA12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C691" w14:textId="5FCEDAF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515466" w:rsidRPr="000E5129" w14:paraId="501B0799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7242" w14:textId="1DB35268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324D" w14:textId="036D325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BC7E" w14:textId="0F3186FB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05D0" w14:textId="7A140E51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E6D0" w14:textId="6E763009" w:rsidR="00515466" w:rsidRPr="000E5129" w:rsidRDefault="00515466" w:rsidP="005432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82C5" w14:textId="471DB7C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84CC" w14:textId="5A209739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8004" w14:textId="2F56538E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515466" w:rsidRPr="000E5129" w14:paraId="14E838EF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5305" w14:textId="06EA5A43" w:rsidR="00515466" w:rsidRPr="000E5129" w:rsidRDefault="0051546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C9DF" w14:textId="565B3E9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4ECB" w14:textId="057D7F7A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B954" w14:textId="3A902384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C7D2" w14:textId="46AF61A2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AA50" w14:textId="51416628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B5E6" w14:textId="54F8F25C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158B" w14:textId="6D76877D" w:rsidR="00515466" w:rsidRPr="000E5129" w:rsidRDefault="0051546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617430" w:rsidRPr="000E5129" w14:paraId="00252F65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EE96" w14:textId="7738BEF7" w:rsidR="00617430" w:rsidRPr="000E5129" w:rsidRDefault="00617430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A817" w14:textId="570313F9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4BA7" w14:textId="400094B9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2295" w14:textId="7B9F13F3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6A9A" w14:textId="01343C6B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3975" w14:textId="0B7325EC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4175" w14:textId="5B8273AC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D409" w14:textId="759F0843" w:rsidR="00617430" w:rsidRPr="000E5129" w:rsidRDefault="00617430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242C6" w:rsidRPr="000E5129" w14:paraId="573EA2F3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720F" w14:textId="18FE27EF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A6E2" w14:textId="694EC5A0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E220" w14:textId="0E00881C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BE0A" w14:textId="45724CC0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6C5C" w14:textId="4CF72C87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E062" w14:textId="26F23A00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FD13" w14:textId="35A7E89E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83D6" w14:textId="0593CE58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242C6" w:rsidRPr="000E5129" w14:paraId="06E489D2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EC2A" w14:textId="710CE2BB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E31F" w14:textId="16632263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F8A6" w14:textId="742AEC94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D0B9" w14:textId="2DC2E7F2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0991" w14:textId="29490442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0100" w14:textId="71352D8B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A9F" w14:textId="202117F9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85A2" w14:textId="30A16348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242C6" w:rsidRPr="000E5129" w14:paraId="31DCE05A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0DE3" w14:textId="0197A48E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A970" w14:textId="3190967B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FDC9" w14:textId="12E9BDAF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E888" w14:textId="2C1EAF1D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5B16" w14:textId="3030C723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1EE1" w14:textId="2F3B8821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66F1" w14:textId="19E21A5B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1725" w14:textId="1219C9A9" w:rsidR="00F242C6" w:rsidRPr="000E5129" w:rsidRDefault="00F242C6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242C6" w:rsidRPr="000E5129" w14:paraId="725A06FB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FB69" w14:textId="3A6A80FF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8E82" w14:textId="22E38730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073E" w14:textId="0DC5FA08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8C39" w14:textId="7F15C438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11C" w14:textId="011584D8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E72D" w14:textId="3196068C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6153" w14:textId="6385E58D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5490" w14:textId="22C43C83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F242C6" w:rsidRPr="000E5129" w14:paraId="4B3ABB36" w14:textId="77777777" w:rsidTr="003D1CF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BD87" w14:textId="5D522722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9EB6" w14:textId="33B43060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8E93" w14:textId="22B0915E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81CF" w14:textId="6AC5895B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A4F6" w14:textId="37334977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4523" w14:textId="4596392A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2C66" w14:textId="2F1BDF6B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3957" w14:textId="5B56D992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F242C6" w:rsidRPr="000E5129" w14:paraId="5376C975" w14:textId="77777777" w:rsidTr="00824C42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CE315" w14:textId="2DE59DBE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21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055A7" w14:textId="5CE1447C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2A3EA" w14:textId="490D274E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6FCFC" w14:textId="18A9C882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420C9" w14:textId="447DEFA7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AB37A" w14:textId="2E5FBE00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42BA2" w14:textId="2A08C1CB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AB74D" w14:textId="2CFF60A3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242C6" w:rsidRPr="000E5129" w14:paraId="19FE4CF4" w14:textId="77777777" w:rsidTr="00824C42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B6818" w14:textId="5C2B2986" w:rsidR="00F242C6" w:rsidRPr="000E5129" w:rsidRDefault="00F242C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52B59" w14:textId="7EE4F17D" w:rsidR="00F242C6" w:rsidRPr="000E5129" w:rsidRDefault="00F242C6" w:rsidP="005954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CCBE1" w14:textId="30113342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62258" w14:textId="1EE84591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07F3C" w14:textId="4FC1964E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DDE9C" w14:textId="50B004E1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20142" w14:textId="0BB7FDB7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6FABF" w14:textId="2C8CFE05" w:rsidR="00F242C6" w:rsidRPr="000E5129" w:rsidRDefault="00F242C6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</w:tbl>
    <w:p w14:paraId="6E0B0DD3" w14:textId="79602AA8" w:rsidR="007D4FBF" w:rsidRPr="000E5129" w:rsidRDefault="007B7C2D" w:rsidP="007D4FBF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</w:t>
      </w:r>
      <w:bookmarkStart w:id="0" w:name="_GoBack"/>
      <w:bookmarkEnd w:id="0"/>
      <w:r w:rsidR="005F77A6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35"/>
        <w:gridCol w:w="715"/>
        <w:gridCol w:w="800"/>
        <w:gridCol w:w="800"/>
        <w:gridCol w:w="798"/>
        <w:gridCol w:w="805"/>
        <w:gridCol w:w="3084"/>
      </w:tblGrid>
      <w:tr w:rsidR="00730DE1" w:rsidRPr="000E5129" w14:paraId="010CDF15" w14:textId="77777777" w:rsidTr="00824C42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CBA0" w14:textId="6099D263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2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9D3B" w14:textId="08290C3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ADAF" w14:textId="29C745B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F6D3" w14:textId="5CC986B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FE35" w14:textId="3A421E81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val="en-US" w:eastAsia="pt-BR"/>
              </w:rPr>
              <w:t>ND ⃰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ECE6" w14:textId="159916A7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35DA" w14:textId="2D06CBB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E79B" w14:textId="78C1735B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730DE1" w:rsidRPr="000E5129" w14:paraId="166AB94C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DDD3" w14:textId="30736864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25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E681" w14:textId="5678813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DC06" w14:textId="68031B3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A115" w14:textId="5A37D1D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605E" w14:textId="2A79FC2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E9C3" w14:textId="24CC005F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C219" w14:textId="413714E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EDE7" w14:textId="792AAED2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730DE1" w:rsidRPr="000E5129" w14:paraId="71D59381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4E30" w14:textId="7581AF9D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26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360A" w14:textId="0B3B078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1D15" w14:textId="729BC83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ADC7" w14:textId="5D5DA6F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B4DD" w14:textId="6CDB7DF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48A5" w14:textId="3B7D437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val="en-US"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AAEC" w14:textId="4F918C3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F66D" w14:textId="1DBDC47F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730DE1" w:rsidRPr="000E5129" w14:paraId="4ACA43CB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A8E3" w14:textId="142808CB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2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CB07" w14:textId="5EE6004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BF15" w14:textId="38A4936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65EA" w14:textId="1CB7D5C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A152" w14:textId="5391C4DB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7C0F" w14:textId="1A39E5EB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5145" w14:textId="3A36327A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6.1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ADA5" w14:textId="4C3B3E72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</w:p>
        </w:tc>
      </w:tr>
      <w:tr w:rsidR="00730DE1" w:rsidRPr="000E5129" w14:paraId="5E85648E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AD12" w14:textId="17D78A3C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29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5BB6" w14:textId="42DEEC1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3C97" w14:textId="7D136B4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6737" w14:textId="6D0806A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7449" w14:textId="67F3BF15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DD0D" w14:textId="0CF66C1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.9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0EF7" w14:textId="649C56B6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125D" w14:textId="5CB76719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16C9AD52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9592" w14:textId="02FB01E7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1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D0CA" w14:textId="7284A9E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AB8D" w14:textId="6676B22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15B8" w14:textId="729C50A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F0FD" w14:textId="71CF57D5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D5C7" w14:textId="3A696A8F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226" w14:textId="7929C43E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3A5C" w14:textId="525A65A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6059F3FF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EAB8" w14:textId="70F98290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2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7D13" w14:textId="2F12CD8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E86B" w14:textId="7F64114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1249" w14:textId="3CF8C5F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43F3" w14:textId="2ECE518B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9B6A" w14:textId="3C1B14AB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1F0E" w14:textId="75F4AF6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24FD" w14:textId="46FAB121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730DE1" w:rsidRPr="000E5129" w14:paraId="7E6D0F8F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61AA" w14:textId="1A6A123C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3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A367" w14:textId="724A5A1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8ECC" w14:textId="296E28F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DCA3" w14:textId="0225C5F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195B" w14:textId="7E28B72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E1E" w14:textId="7B080B65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185F" w14:textId="7EAA0E8F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8.0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B552" w14:textId="5CFD814E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43BCE89F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DC0F" w14:textId="045662D5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4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EFB6" w14:textId="011A428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DECD" w14:textId="6776CA8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576" w14:textId="53453BB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BA6" w14:textId="2210E58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1BD8" w14:textId="7D41294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ED75" w14:textId="47DA6BF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7FFD" w14:textId="216C4895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2513F850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0230" w14:textId="522946E8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5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D0E4" w14:textId="149216C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926B" w14:textId="4380009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F9AC" w14:textId="20A2B0B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1D6A" w14:textId="1C612D0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54DC" w14:textId="57082367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3E3C" w14:textId="6E430E6A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541F" w14:textId="1D8CFD35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3EB643EA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E0BE" w14:textId="44DAA81B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6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9E09" w14:textId="136FE31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7DE9" w14:textId="46677D3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27CB" w14:textId="0B3B5FA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498C" w14:textId="7FD0634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5F8B" w14:textId="787C7E31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2F9D" w14:textId="5B0205E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64E4" w14:textId="77A847C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2ADE38B0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2D9D" w14:textId="6D1BA3E9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7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D66C" w14:textId="53C5223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C6C7" w14:textId="4CBE9FE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7617" w14:textId="4809276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3A3B" w14:textId="223A578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B63D" w14:textId="333C3167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FC9B" w14:textId="27401D1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93DC" w14:textId="61A847E1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5819076A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82A5" w14:textId="0FDA64BF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AB17" w14:textId="4857BD5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5F35" w14:textId="6907972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387" w14:textId="633ED09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72A1" w14:textId="7BD522BE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4322" w14:textId="3AA2D6D3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557B" w14:textId="1418239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1944" w14:textId="7D1AF208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78DF1289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52CF" w14:textId="0DC41F5C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9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F38" w14:textId="37F3C90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9007" w14:textId="1E745C7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175D" w14:textId="710B7D1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14D1" w14:textId="60CBE3D4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B17" w14:textId="08F0267E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2791" w14:textId="00016786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4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D7F1" w14:textId="50ED388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730DE1" w:rsidRPr="000E5129" w14:paraId="18DBC71A" w14:textId="77777777" w:rsidTr="00824C42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EB10" w14:textId="5485CB21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41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C3D0" w14:textId="2BCE9ED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FE45" w14:textId="30B0362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72B5" w14:textId="731A822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7B33" w14:textId="5AFF37E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0727" w14:textId="0C0F916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42C6" w14:textId="4C48D32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9D71" w14:textId="20D9AA1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5E3C2C9E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FC20" w14:textId="586C17CE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1CA3" w14:textId="1F4B772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57DA" w14:textId="2D26840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40B4" w14:textId="39A40C9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128F" w14:textId="65839CA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2.2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B145" w14:textId="59B8D8A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7C2E" w14:textId="235B592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5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E1ED" w14:textId="051C809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3C667C10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9C57" w14:textId="317CF75E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8183" w14:textId="567759C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3225" w14:textId="64984D4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67B8" w14:textId="735A27B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D31D" w14:textId="3E5F306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CE22" w14:textId="7B8D389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DCF2" w14:textId="73C14D2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0DA6" w14:textId="59B8B51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37059251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34B9" w14:textId="1E0825EC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7EEA" w14:textId="39A39E2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AB74" w14:textId="54F7530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4FD1" w14:textId="2F39F07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420" w14:textId="5CCBD24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A93D" w14:textId="4F5AD31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6C4A" w14:textId="010EA51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38A3" w14:textId="29E0992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4B8645D9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03BE" w14:textId="285F7A28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7374" w14:textId="71DE167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047A" w14:textId="7011228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A645" w14:textId="5C66227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78C2" w14:textId="5544A9C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A68F" w14:textId="46316DB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8E00" w14:textId="714AD11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4581" w14:textId="5E43F70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23AE37D9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720E" w14:textId="6DA139E6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4E51" w14:textId="5D3723F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3AFE" w14:textId="276C8F4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D346" w14:textId="0AC185F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1CB1" w14:textId="3D3E03A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7A3B" w14:textId="0F1F78E9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11AA" w14:textId="456E488D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4D45" w14:textId="32E2351F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163743D8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5586" w14:textId="61326F9D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A808" w14:textId="66F0B21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1725" w14:textId="3AEC6D2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B0EC" w14:textId="1B243A6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1658" w14:textId="57E03A1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E1D2" w14:textId="502217B7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0370" w14:textId="46F4B5A0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CAD5" w14:textId="34E8956A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53B68EB4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6374" w14:textId="7068D707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603D" w14:textId="010E21A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CAD2" w14:textId="162EC68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8C8" w14:textId="1B8343B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F6DC" w14:textId="4DEFBB9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5DB2" w14:textId="7A9AB07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2E3C" w14:textId="1AAD90F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92F5" w14:textId="696C648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2A68CB21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7718" w14:textId="45DA24E9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62E" w14:textId="66F1890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40F8" w14:textId="5B21D23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5744" w14:textId="3B8B570F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9821" w14:textId="6B97BFA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0E51" w14:textId="37A138E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1B96" w14:textId="3F109C5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6.5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FB05" w14:textId="7B4B2FD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308F045C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8270" w14:textId="5CC6C7C6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1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C72C" w14:textId="3237EF5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BD93" w14:textId="26E6BAD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7B07" w14:textId="7C99E3A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B872" w14:textId="36C0587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E5D2" w14:textId="0C0D8C7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A599" w14:textId="7ED1970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9F3F" w14:textId="499BC86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1E49A112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1A68" w14:textId="50EADB8F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F195" w14:textId="4EE07E6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6E2" w14:textId="155E6F7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306D" w14:textId="62E7029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96E6" w14:textId="535B5D4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AC1A" w14:textId="73175C3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4446" w14:textId="623A875F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21AD" w14:textId="7A68210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254FA938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045D" w14:textId="61000E11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0894" w14:textId="5A288AC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D05D" w14:textId="6060BDA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34E9" w14:textId="7A585C7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ABAC" w14:textId="2AE07FA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2.9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9942" w14:textId="018CE5B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6685" w14:textId="1556112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EB97" w14:textId="21DCACF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730DE1" w:rsidRPr="000E5129" w14:paraId="710188FF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8702" w14:textId="68E04743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445F" w14:textId="717E484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D8E3" w14:textId="14A7980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5747" w14:textId="7F1AC79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1E54" w14:textId="41685F3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46B3" w14:textId="5C19E65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EDC3" w14:textId="68A6B99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162C" w14:textId="5F2B178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5814E07A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97F2" w14:textId="5CF5D49D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FBBF" w14:textId="0506B3B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D09C" w14:textId="6D29BD6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E509" w14:textId="755452F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678F" w14:textId="3F0098B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91E4" w14:textId="14EE7D9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9D3" w14:textId="1C55DC8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798C" w14:textId="24FA27D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68FAE99A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8263" w14:textId="369AD847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D02E" w14:textId="6D67FAA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41BC" w14:textId="4907B0D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F03" w14:textId="4718B9D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9747" w14:textId="1A9D7539" w:rsidR="00730DE1" w:rsidRPr="000E5129" w:rsidRDefault="00730DE1" w:rsidP="005432C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59AE" w14:textId="25A6CD9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4EB7" w14:textId="0B2926E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888B" w14:textId="6C2DB18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  <w:r w:rsidR="00B46989"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730DE1" w:rsidRPr="000E5129" w14:paraId="77CEB991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79A3" w14:textId="50B1D50E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5EFA" w14:textId="51474AC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3A7D" w14:textId="370CCC8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CAEA" w14:textId="010FF44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64C0" w14:textId="5C1BCE7D" w:rsidR="00730DE1" w:rsidRPr="000E5129" w:rsidRDefault="00730DE1" w:rsidP="005432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E941" w14:textId="31CD8B2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0B60" w14:textId="713460AC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3486" w14:textId="016D9CBA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45E5C50D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A01E" w14:textId="793D2330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A3AC" w14:textId="397BE5F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23A" w14:textId="61313D5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E59E" w14:textId="390C31C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C37B" w14:textId="23DEE8C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FA83" w14:textId="3994DE5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293D" w14:textId="1F2213A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4.7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E51A" w14:textId="7958F76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730DE1" w:rsidRPr="000E5129" w14:paraId="4E8B2202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5CD1" w14:textId="65176542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7048" w14:textId="4D947C2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3007" w14:textId="546BC29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6D62" w14:textId="45147C8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3793" w14:textId="3DF971C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B640" w14:textId="258E9E03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A9C4" w14:textId="6B508DD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88FC" w14:textId="0C5E462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6E08EF23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873C" w14:textId="17B5FFF1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E0D7" w14:textId="3C2875C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BFD" w14:textId="773A1F3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E87B" w14:textId="0BCD54D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7BFF" w14:textId="5F3D2C6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99CA" w14:textId="48DD32E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9E0C" w14:textId="68F6865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F229" w14:textId="548C507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61D2D604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0AF2" w14:textId="25F86437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E211" w14:textId="12F29C3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A58E" w14:textId="005FAD0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0A56" w14:textId="45294A2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3F3C" w14:textId="5C0F830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D144" w14:textId="5A2285D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</w:t>
            </w:r>
            <w:r w:rsidRPr="000E5129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E9D5" w14:textId="7975BBA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58D5" w14:textId="34AD167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68BA6FCA" w14:textId="77777777" w:rsidTr="00F7422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320A" w14:textId="535F7704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7948" w14:textId="1065BE1B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9C38" w14:textId="2A3AC9A2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DABF" w14:textId="2C560BB1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B963" w14:textId="7C0B55D8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E94C" w14:textId="59E949C9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FCC0" w14:textId="173E1E4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1A0F" w14:textId="451D5FD7" w:rsidR="00730DE1" w:rsidRPr="000E5129" w:rsidRDefault="00730DE1" w:rsidP="00F7422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730DE1" w:rsidRPr="000E5129" w14:paraId="72F75A61" w14:textId="77777777" w:rsidTr="00FF0A42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95435" w14:textId="6F43A56D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5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05FA8" w14:textId="112E2A68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260CF" w14:textId="331D8929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8C88D" w14:textId="0F23B84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2C3E2" w14:textId="686108C1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175D8" w14:textId="6D99BE36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9.8</w:t>
            </w: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2908D" w14:textId="3E22FF40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023B9" w14:textId="5FA707CD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730DE1" w:rsidRPr="000E5129" w14:paraId="7FCB2610" w14:textId="77777777" w:rsidTr="00FF0A42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323D7" w14:textId="25E31D3D" w:rsidR="00730DE1" w:rsidRPr="000E5129" w:rsidRDefault="00730DE1" w:rsidP="00F7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2B877" w14:textId="14E577DE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B5A0A" w14:textId="423436C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9FCF1" w14:textId="6826FDF5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94BB7" w14:textId="3AE995A4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AA517" w14:textId="2E1E952A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C35B3" w14:textId="664D24E7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6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05C5" w14:textId="388D980C" w:rsidR="00730DE1" w:rsidRPr="000E5129" w:rsidRDefault="00730DE1" w:rsidP="00F7422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12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</w:tbl>
    <w:p w14:paraId="69CF98D7" w14:textId="1B93663E" w:rsidR="003774A0" w:rsidRPr="000E5129" w:rsidRDefault="003774A0" w:rsidP="003774A0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proofErr w:type="gramStart"/>
      <w:r w:rsidRPr="000E5129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>a</w:t>
      </w:r>
      <w:proofErr w:type="spellEnd"/>
      <w:proofErr w:type="gramEnd"/>
      <w:r w:rsidRPr="000E5129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 w:eastAsia="pt-BR"/>
        </w:rPr>
        <w:t xml:space="preserve"> </w:t>
      </w:r>
      <w:r w:rsidRPr="000E512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he e</w:t>
      </w:r>
      <w:r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xposed unvaccinated group was composed of healthy K28-seronegative </w:t>
      </w:r>
      <w:r w:rsidR="000E5129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companion </w:t>
      </w:r>
      <w:r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5129">
        <w:rPr>
          <w:rFonts w:ascii="Times New Roman" w:hAnsi="Times New Roman" w:cs="Times New Roman"/>
          <w:sz w:val="24"/>
          <w:szCs w:val="24"/>
          <w:lang w:val="en-US"/>
        </w:rPr>
        <w:t>companion</w:t>
      </w:r>
      <w:proofErr w:type="spellEnd"/>
      <w:r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E5129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guard, hunting or </w:t>
      </w:r>
      <w:r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“pet”) dogs, including sentinel </w:t>
      </w:r>
      <w:r w:rsidR="000E5129" w:rsidRPr="000E5129">
        <w:rPr>
          <w:rFonts w:ascii="Times New Roman" w:hAnsi="Times New Roman" w:cs="Times New Roman"/>
          <w:sz w:val="24"/>
          <w:szCs w:val="24"/>
          <w:lang w:val="en-US"/>
        </w:rPr>
        <w:t>beagles</w:t>
      </w:r>
      <w:r w:rsidRPr="000E5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⁋</w:t>
      </w:r>
      <w:r w:rsidRPr="000E51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2F3599" w14:textId="332F06F7" w:rsidR="00B46989" w:rsidRPr="000E5129" w:rsidRDefault="003774A0" w:rsidP="00B46989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5129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>b</w:t>
      </w:r>
      <w:proofErr w:type="gramEnd"/>
      <w:r w:rsidR="005A1D4E" w:rsidRPr="000E5129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 xml:space="preserve"> 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>K28 specific antibody reactivity above the threshold of 3.0 RLU was considered as positive (note that all positive values appear in bold).</w:t>
      </w:r>
    </w:p>
    <w:p w14:paraId="47382EA4" w14:textId="41513106" w:rsidR="000759F8" w:rsidRDefault="00E03142" w:rsidP="00B46989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5129">
        <w:rPr>
          <w:rFonts w:ascii="Times New Roman" w:hAnsi="Times New Roman" w:cs="Times New Roman"/>
          <w:sz w:val="24"/>
          <w:szCs w:val="24"/>
          <w:lang w:val="en-US"/>
        </w:rPr>
        <w:t>ND, not determined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E51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2B8" w:rsidRPr="000E512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⃰</w:t>
      </w:r>
      <w:proofErr w:type="gramEnd"/>
      <w:r w:rsidR="005772B8" w:rsidRPr="000E512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>At that time, animal co</w:t>
      </w:r>
      <w:r w:rsidR="00B46989" w:rsidRPr="000E5129">
        <w:rPr>
          <w:rFonts w:ascii="Times New Roman" w:hAnsi="Times New Roman" w:cs="Times New Roman"/>
          <w:sz w:val="24"/>
          <w:szCs w:val="24"/>
          <w:lang w:val="en-US"/>
        </w:rPr>
        <w:t>uld not be located for sampling;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2B8" w:rsidRPr="000E5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>Animal died of other c</w:t>
      </w:r>
      <w:r w:rsidR="00B46989" w:rsidRPr="000E5129">
        <w:rPr>
          <w:rFonts w:ascii="Times New Roman" w:hAnsi="Times New Roman" w:cs="Times New Roman"/>
          <w:sz w:val="24"/>
          <w:szCs w:val="24"/>
          <w:lang w:val="en-US"/>
        </w:rPr>
        <w:t xml:space="preserve">auses or relocated by the owner; </w:t>
      </w:r>
      <w:r w:rsidR="005772B8" w:rsidRPr="000E51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†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>Animal was euthanized 8 days after being diagnosed</w:t>
      </w:r>
      <w:r w:rsidRPr="000E51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772B8" w:rsidRPr="000E51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72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759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F8"/>
    <w:rsid w:val="00020DB4"/>
    <w:rsid w:val="00035252"/>
    <w:rsid w:val="0006385C"/>
    <w:rsid w:val="00066968"/>
    <w:rsid w:val="000759F8"/>
    <w:rsid w:val="00084753"/>
    <w:rsid w:val="000B3D4B"/>
    <w:rsid w:val="000D383D"/>
    <w:rsid w:val="000D4319"/>
    <w:rsid w:val="000E5129"/>
    <w:rsid w:val="000E515E"/>
    <w:rsid w:val="000E6C3E"/>
    <w:rsid w:val="00137BB4"/>
    <w:rsid w:val="00161141"/>
    <w:rsid w:val="00166C5C"/>
    <w:rsid w:val="001A16F0"/>
    <w:rsid w:val="001B05C2"/>
    <w:rsid w:val="001E693B"/>
    <w:rsid w:val="0021023A"/>
    <w:rsid w:val="0021400A"/>
    <w:rsid w:val="00235342"/>
    <w:rsid w:val="00282CCF"/>
    <w:rsid w:val="00283F43"/>
    <w:rsid w:val="00297ABB"/>
    <w:rsid w:val="002A0B56"/>
    <w:rsid w:val="002B2A2E"/>
    <w:rsid w:val="002C5C6B"/>
    <w:rsid w:val="00300399"/>
    <w:rsid w:val="003027A2"/>
    <w:rsid w:val="003257CC"/>
    <w:rsid w:val="00330945"/>
    <w:rsid w:val="003774A0"/>
    <w:rsid w:val="00393872"/>
    <w:rsid w:val="003D1CF7"/>
    <w:rsid w:val="003E6804"/>
    <w:rsid w:val="0042127E"/>
    <w:rsid w:val="0042655D"/>
    <w:rsid w:val="0043240B"/>
    <w:rsid w:val="004363A5"/>
    <w:rsid w:val="00447135"/>
    <w:rsid w:val="00457244"/>
    <w:rsid w:val="0046070E"/>
    <w:rsid w:val="0046075E"/>
    <w:rsid w:val="00485879"/>
    <w:rsid w:val="00495149"/>
    <w:rsid w:val="004951C8"/>
    <w:rsid w:val="004B1E47"/>
    <w:rsid w:val="004B249C"/>
    <w:rsid w:val="004C2C53"/>
    <w:rsid w:val="004D093E"/>
    <w:rsid w:val="004D2368"/>
    <w:rsid w:val="00515466"/>
    <w:rsid w:val="00523483"/>
    <w:rsid w:val="005432C7"/>
    <w:rsid w:val="005772B8"/>
    <w:rsid w:val="00580796"/>
    <w:rsid w:val="005954AA"/>
    <w:rsid w:val="005A1D4E"/>
    <w:rsid w:val="005A43B9"/>
    <w:rsid w:val="005E5C49"/>
    <w:rsid w:val="005F77A6"/>
    <w:rsid w:val="00617430"/>
    <w:rsid w:val="006352F4"/>
    <w:rsid w:val="00635EFE"/>
    <w:rsid w:val="00670851"/>
    <w:rsid w:val="006A0610"/>
    <w:rsid w:val="006B4F81"/>
    <w:rsid w:val="006D281B"/>
    <w:rsid w:val="006D383C"/>
    <w:rsid w:val="006F27C5"/>
    <w:rsid w:val="00730DE1"/>
    <w:rsid w:val="0077581F"/>
    <w:rsid w:val="007B7C2D"/>
    <w:rsid w:val="007C5C44"/>
    <w:rsid w:val="007D4FBF"/>
    <w:rsid w:val="007D6E97"/>
    <w:rsid w:val="007F3C3E"/>
    <w:rsid w:val="008157C1"/>
    <w:rsid w:val="0082049D"/>
    <w:rsid w:val="00824C42"/>
    <w:rsid w:val="00835422"/>
    <w:rsid w:val="00871E96"/>
    <w:rsid w:val="00872E7F"/>
    <w:rsid w:val="008803FC"/>
    <w:rsid w:val="008A0563"/>
    <w:rsid w:val="009004B2"/>
    <w:rsid w:val="00922B5B"/>
    <w:rsid w:val="00941F2D"/>
    <w:rsid w:val="00942193"/>
    <w:rsid w:val="00947D4C"/>
    <w:rsid w:val="00961624"/>
    <w:rsid w:val="00986BEE"/>
    <w:rsid w:val="009B77C8"/>
    <w:rsid w:val="009F37E0"/>
    <w:rsid w:val="00A463DE"/>
    <w:rsid w:val="00A56F72"/>
    <w:rsid w:val="00A80E2E"/>
    <w:rsid w:val="00A812F6"/>
    <w:rsid w:val="00A82D0B"/>
    <w:rsid w:val="00A964B2"/>
    <w:rsid w:val="00AB45DF"/>
    <w:rsid w:val="00AC6D0A"/>
    <w:rsid w:val="00AD7AA8"/>
    <w:rsid w:val="00B1662B"/>
    <w:rsid w:val="00B25601"/>
    <w:rsid w:val="00B2621F"/>
    <w:rsid w:val="00B46989"/>
    <w:rsid w:val="00B71D9A"/>
    <w:rsid w:val="00BE2792"/>
    <w:rsid w:val="00C272F1"/>
    <w:rsid w:val="00C60FA8"/>
    <w:rsid w:val="00CB34C1"/>
    <w:rsid w:val="00CB38FA"/>
    <w:rsid w:val="00D6255D"/>
    <w:rsid w:val="00D625E8"/>
    <w:rsid w:val="00D73477"/>
    <w:rsid w:val="00DC473D"/>
    <w:rsid w:val="00DC59E3"/>
    <w:rsid w:val="00DE520C"/>
    <w:rsid w:val="00DF76A4"/>
    <w:rsid w:val="00E03142"/>
    <w:rsid w:val="00E05C12"/>
    <w:rsid w:val="00E235C0"/>
    <w:rsid w:val="00E35D5D"/>
    <w:rsid w:val="00E53537"/>
    <w:rsid w:val="00E617F3"/>
    <w:rsid w:val="00E81557"/>
    <w:rsid w:val="00F05437"/>
    <w:rsid w:val="00F130E0"/>
    <w:rsid w:val="00F242C6"/>
    <w:rsid w:val="00F34146"/>
    <w:rsid w:val="00F71ED7"/>
    <w:rsid w:val="00F74227"/>
    <w:rsid w:val="00F91239"/>
    <w:rsid w:val="00FF0A42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62A11E"/>
  <w15:docId w15:val="{70ED493D-A6ED-4AD2-A2F9-65C6D38C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3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24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7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66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abriel Grimaldi Filho</cp:lastModifiedBy>
  <cp:revision>10</cp:revision>
  <cp:lastPrinted>2016-06-16T19:38:00Z</cp:lastPrinted>
  <dcterms:created xsi:type="dcterms:W3CDTF">2017-06-13T16:42:00Z</dcterms:created>
  <dcterms:modified xsi:type="dcterms:W3CDTF">2017-09-19T18:34:00Z</dcterms:modified>
</cp:coreProperties>
</file>